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4523"/>
        <w:gridCol w:w="1660"/>
      </w:tblGrid>
      <w:tr>
        <w:trPr>
          <w:trHeight w:val="27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 (5’-3’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 (nt)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ACCGGACUGGCGCCCUU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GGAAAGGUGUCCAAGCUG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3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UGUCCAGCCUCUGGUCG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UAGAUCAAUGUAGGUAAGGGA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5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CCUCGAGUGGAGGG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6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UGGUCUAGUGAGGGCACC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7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GUAGCCCGGGCAAG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8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UUGACCGAAGCGGAGGA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9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UCCGGCAGGUUUUACCCCU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0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ACCUCGGUUCUAUUUUGUC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1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GCAUUCGUACUGCGACG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2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GGAAACCGCGCUGAGCGUU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3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CGCGGUGGUGAGCGU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4</w:t>
            </w:r>
          </w:p>
        </w:tc>
        <w:tc>
          <w:tcPr>
            <w:tcW w:w="452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GUUCAGCGAGCUGU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R-S15</w:t>
            </w:r>
          </w:p>
        </w:tc>
        <w:tc>
          <w:tcPr>
            <w:tcW w:w="4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UUGUGCAUGAAUGACU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5:05:00Z</dcterms:created>
  <dc:creator>huangtianzhi</dc:creator>
  <dc:description/>
  <dc:language>en-US</dc:language>
  <cp:lastModifiedBy>huangtianzhi</cp:lastModifiedBy>
  <dcterms:modified xsi:type="dcterms:W3CDTF">2012-02-27T15:05:00Z</dcterms:modified>
  <cp:revision>2</cp:revision>
  <dc:subject/>
  <dc:title/>
</cp:coreProperties>
</file>